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157618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157618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157618" w:rsidRPr="00B4348C" w:rsidTr="00157618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B4348C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157618" w:rsidRPr="00B4348C" w:rsidTr="00157618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157618" w:rsidRPr="00610717" w:rsidRDefault="00157618" w:rsidP="0015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</w:tr>
      <w:tr w:rsidR="00157618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157618" w:rsidRPr="00B4348C" w:rsidTr="00157618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18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157618" w:rsidRPr="00B4348C" w:rsidTr="00157618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157618" w:rsidRPr="00610717" w:rsidRDefault="00157618" w:rsidP="0015761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157618" w:rsidRPr="00610717" w:rsidRDefault="00157618" w:rsidP="001576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7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157618" w:rsidRPr="00610717" w:rsidRDefault="00157618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57618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57618" w:rsidRPr="00B4348C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618" w:rsidRPr="00610717" w:rsidRDefault="00157618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157618" w:rsidRPr="00610717" w:rsidRDefault="00157618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B4348C" w:rsidRDefault="00B4348C">
      <w:pPr>
        <w:rPr>
          <w:lang w:val="en-US"/>
        </w:rPr>
      </w:pPr>
    </w:p>
    <w:sectPr w:rsidR="008E56D8" w:rsidRPr="00B4348C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18"/>
    <w:rsid w:val="00091C39"/>
    <w:rsid w:val="00157618"/>
    <w:rsid w:val="002F1995"/>
    <w:rsid w:val="009D1898"/>
    <w:rsid w:val="00B4348C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E70801"/>
  <w14:defaultImageDpi w14:val="32767"/>
  <w15:chartTrackingRefBased/>
  <w15:docId w15:val="{F89A71A6-39E7-6A4B-B570-9D9ECCE9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7618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29:00Z</dcterms:created>
  <dcterms:modified xsi:type="dcterms:W3CDTF">2019-01-10T16:26:00Z</dcterms:modified>
</cp:coreProperties>
</file>